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98504" w14:textId="77777777" w:rsidR="00EF05A3" w:rsidRDefault="00EF05A3" w:rsidP="00EF05A3">
      <w:pPr>
        <w:widowControl/>
        <w:jc w:val="left"/>
        <w:rPr>
          <w:rFonts w:ascii="Times New Roman" w:hAnsi="Times New Roman"/>
          <w:sz w:val="24"/>
          <w:szCs w:val="24"/>
        </w:rPr>
      </w:pPr>
      <w:bookmarkStart w:id="0" w:name="OLE_LINK223"/>
      <w:bookmarkStart w:id="1" w:name="OLE_LINK224"/>
      <w:bookmarkStart w:id="2" w:name="OLE_LINK225"/>
      <w:bookmarkStart w:id="3" w:name="OLE_LINK226"/>
      <w:bookmarkStart w:id="4" w:name="OLE_LINK151"/>
      <w:bookmarkStart w:id="5" w:name="OLE_LINK152"/>
      <w:r>
        <w:rPr>
          <w:rFonts w:ascii="Times New Roman" w:hAnsi="Times New Roman"/>
        </w:rPr>
        <w:t xml:space="preserve">Supplementary </w:t>
      </w:r>
      <w:bookmarkEnd w:id="0"/>
      <w:bookmarkEnd w:id="1"/>
      <w:r>
        <w:rPr>
          <w:rFonts w:ascii="Times New Roman" w:hAnsi="Times New Roman"/>
          <w:sz w:val="24"/>
          <w:szCs w:val="24"/>
        </w:rPr>
        <w:t>T</w:t>
      </w:r>
      <w:r w:rsidRPr="001E3812">
        <w:rPr>
          <w:rFonts w:ascii="Times New Roman" w:hAnsi="Times New Roman"/>
          <w:sz w:val="24"/>
          <w:szCs w:val="24"/>
        </w:rPr>
        <w:t xml:space="preserve">ab. </w:t>
      </w:r>
      <w:r>
        <w:rPr>
          <w:rFonts w:ascii="Times New Roman" w:hAnsi="Times New Roman"/>
          <w:sz w:val="24"/>
          <w:szCs w:val="24"/>
        </w:rPr>
        <w:t xml:space="preserve">1 </w:t>
      </w:r>
      <w:bookmarkEnd w:id="2"/>
      <w:bookmarkEnd w:id="3"/>
      <w:r>
        <w:rPr>
          <w:rFonts w:ascii="Times New Roman" w:hAnsi="Times New Roman"/>
          <w:sz w:val="24"/>
          <w:szCs w:val="24"/>
        </w:rPr>
        <w:t>Time consumption</w:t>
      </w:r>
      <w:r w:rsidRPr="001E381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seconds) of AI and experienced interpreter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712"/>
        <w:gridCol w:w="1450"/>
        <w:gridCol w:w="2064"/>
        <w:gridCol w:w="979"/>
        <w:gridCol w:w="985"/>
        <w:gridCol w:w="1586"/>
        <w:gridCol w:w="1584"/>
      </w:tblGrid>
      <w:tr w:rsidR="00EF05A3" w14:paraId="1E2C8A18" w14:textId="77777777" w:rsidTr="000410D6"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60B71C" w14:textId="77777777" w:rsidR="00EF05A3" w:rsidRDefault="00EF05A3" w:rsidP="000410D6">
            <w:pPr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5D59AE" w14:textId="77777777" w:rsidR="00EF05A3" w:rsidRDefault="00EF05A3" w:rsidP="000410D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rpreter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463E02" w14:textId="77777777" w:rsidR="00EF05A3" w:rsidRDefault="00EF05A3" w:rsidP="000410D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an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C58561" w14:textId="77777777" w:rsidR="00EF05A3" w:rsidRDefault="00EF05A3" w:rsidP="000410D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n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9AABFC" w14:textId="77777777" w:rsidR="00EF05A3" w:rsidRDefault="00EF05A3" w:rsidP="000410D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x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C4C2E8" w14:textId="77777777" w:rsidR="00EF05A3" w:rsidRDefault="00EF05A3" w:rsidP="000410D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d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760862" w14:textId="77777777" w:rsidR="00EF05A3" w:rsidRDefault="00EF05A3" w:rsidP="000410D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m</w:t>
            </w:r>
          </w:p>
        </w:tc>
      </w:tr>
      <w:tr w:rsidR="00EF05A3" w14:paraId="1494A45B" w14:textId="77777777" w:rsidTr="000410D6"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A832D" w14:textId="77777777" w:rsidR="00EF05A3" w:rsidRDefault="00EF05A3" w:rsidP="000410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47219F" w14:textId="77777777" w:rsidR="00EF05A3" w:rsidRDefault="00EF05A3" w:rsidP="000410D6">
            <w:pPr>
              <w:jc w:val="center"/>
              <w:rPr>
                <w:rFonts w:ascii="Times New Roman" w:hAnsi="Times New Roman"/>
              </w:rPr>
            </w:pPr>
            <w:bookmarkStart w:id="6" w:name="OLE_LINK211"/>
            <w:r>
              <w:rPr>
                <w:rFonts w:ascii="Times New Roman" w:hAnsi="Times New Roman"/>
              </w:rPr>
              <w:t>AI</w:t>
            </w:r>
            <w:bookmarkEnd w:id="6"/>
          </w:p>
          <w:p w14:paraId="2EE1CD85" w14:textId="77777777" w:rsidR="00EF05A3" w:rsidRDefault="00EF05A3" w:rsidP="000410D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perienced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962B5A" w14:textId="77777777" w:rsidR="00EF05A3" w:rsidRDefault="00EF05A3" w:rsidP="000410D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7.89 </w:t>
            </w:r>
          </w:p>
          <w:p w14:paraId="4709F2D6" w14:textId="77777777" w:rsidR="00EF05A3" w:rsidRDefault="00EF05A3" w:rsidP="000410D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9.14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B5DF18" w14:textId="77777777" w:rsidR="00EF05A3" w:rsidRDefault="00EF05A3" w:rsidP="000410D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.28</w:t>
            </w:r>
          </w:p>
          <w:p w14:paraId="533C9660" w14:textId="77777777" w:rsidR="00EF05A3" w:rsidRDefault="00EF05A3" w:rsidP="000410D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25.28 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61C7FA" w14:textId="77777777" w:rsidR="00EF05A3" w:rsidRDefault="00EF05A3" w:rsidP="000410D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6.36</w:t>
            </w:r>
          </w:p>
          <w:p w14:paraId="00419944" w14:textId="77777777" w:rsidR="00EF05A3" w:rsidRDefault="00EF05A3" w:rsidP="000410D6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 xml:space="preserve">59.77 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A17834" w14:textId="77777777" w:rsidR="00EF05A3" w:rsidRDefault="00EF05A3" w:rsidP="000410D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99</w:t>
            </w:r>
          </w:p>
          <w:p w14:paraId="208D4D11" w14:textId="77777777" w:rsidR="00EF05A3" w:rsidRDefault="00EF05A3" w:rsidP="000410D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8.55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D255DF" w14:textId="77777777" w:rsidR="00EF05A3" w:rsidRDefault="00EF05A3" w:rsidP="000410D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73.23</w:t>
            </w:r>
          </w:p>
          <w:p w14:paraId="0B353DE8" w14:textId="77777777" w:rsidR="00EF05A3" w:rsidRDefault="00EF05A3" w:rsidP="000410D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2348.67 </w:t>
            </w:r>
            <w:r>
              <w:rPr>
                <w:rFonts w:ascii="Times New Roman" w:hAnsi="Times New Roman"/>
              </w:rPr>
              <w:t xml:space="preserve"> </w:t>
            </w:r>
          </w:p>
        </w:tc>
      </w:tr>
      <w:tr w:rsidR="00EF05A3" w14:paraId="60FFAF1E" w14:textId="77777777" w:rsidTr="000410D6"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1FDF1" w14:textId="77777777" w:rsidR="00EF05A3" w:rsidRDefault="00EF05A3" w:rsidP="000410D6">
            <w:pPr>
              <w:rPr>
                <w:rFonts w:ascii="Times New Roman" w:eastAsia="SimSun" w:hAnsi="Times New Roman"/>
                <w:kern w:val="0"/>
              </w:rPr>
            </w:pPr>
            <w:r>
              <w:rPr>
                <w:rFonts w:ascii="Times New Roman" w:hAnsi="Times New Roman"/>
              </w:rPr>
              <w:t>HL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7D9F3" w14:textId="77777777" w:rsidR="00EF05A3" w:rsidRDefault="00EF05A3" w:rsidP="000410D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I</w:t>
            </w:r>
          </w:p>
          <w:p w14:paraId="10E0F920" w14:textId="77777777" w:rsidR="00EF05A3" w:rsidRDefault="00EF05A3" w:rsidP="000410D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perienced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1FCCB" w14:textId="77777777" w:rsidR="00EF05A3" w:rsidRDefault="00EF05A3" w:rsidP="000410D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8.3</w:t>
            </w:r>
            <w:r>
              <w:rPr>
                <w:rFonts w:ascii="Times New Roman" w:hAnsi="Times New Roman"/>
              </w:rPr>
              <w:t>1</w:t>
            </w:r>
          </w:p>
          <w:p w14:paraId="2A0BCC1E" w14:textId="77777777" w:rsidR="00EF05A3" w:rsidRDefault="00EF05A3" w:rsidP="000410D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6.0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A2629B" w14:textId="77777777" w:rsidR="00EF05A3" w:rsidRDefault="00EF05A3" w:rsidP="000410D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.0</w:t>
            </w:r>
            <w:r>
              <w:rPr>
                <w:rFonts w:ascii="Times New Roman" w:hAnsi="Times New Roman"/>
              </w:rPr>
              <w:t>4</w:t>
            </w:r>
          </w:p>
          <w:p w14:paraId="6DADA7A0" w14:textId="77777777" w:rsidR="00EF05A3" w:rsidRDefault="00EF05A3" w:rsidP="000410D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.1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04A4BB" w14:textId="77777777" w:rsidR="00EF05A3" w:rsidRDefault="00EF05A3" w:rsidP="000410D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7.2</w:t>
            </w:r>
            <w:r>
              <w:rPr>
                <w:rFonts w:ascii="Times New Roman" w:hAnsi="Times New Roman"/>
              </w:rPr>
              <w:t>4</w:t>
            </w:r>
          </w:p>
          <w:p w14:paraId="5F305A4C" w14:textId="77777777" w:rsidR="00EF05A3" w:rsidRDefault="00EF05A3" w:rsidP="000410D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5.7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4F092" w14:textId="77777777" w:rsidR="00EF05A3" w:rsidRDefault="00EF05A3" w:rsidP="000410D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.45</w:t>
            </w:r>
          </w:p>
          <w:p w14:paraId="218DFE83" w14:textId="77777777" w:rsidR="00EF05A3" w:rsidRDefault="00EF05A3" w:rsidP="000410D6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9.0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9A986" w14:textId="77777777" w:rsidR="00EF05A3" w:rsidRDefault="00EF05A3" w:rsidP="000410D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98.4</w:t>
            </w:r>
            <w:r>
              <w:rPr>
                <w:rFonts w:ascii="Times New Roman" w:hAnsi="Times New Roman"/>
              </w:rPr>
              <w:t>1</w:t>
            </w:r>
          </w:p>
          <w:p w14:paraId="739973E3" w14:textId="77777777" w:rsidR="00EF05A3" w:rsidRDefault="00EF05A3" w:rsidP="000410D6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hint="eastAsia"/>
              </w:rPr>
              <w:t xml:space="preserve">2162.89 </w:t>
            </w:r>
          </w:p>
        </w:tc>
      </w:tr>
      <w:tr w:rsidR="00EF05A3" w14:paraId="60753220" w14:textId="77777777" w:rsidTr="000410D6"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EE0237" w14:textId="77777777" w:rsidR="00EF05A3" w:rsidRDefault="00EF05A3" w:rsidP="000410D6">
            <w:pP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VL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D7DC8A" w14:textId="77777777" w:rsidR="00EF05A3" w:rsidRDefault="00EF05A3" w:rsidP="000410D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I</w:t>
            </w:r>
          </w:p>
          <w:p w14:paraId="68344477" w14:textId="77777777" w:rsidR="00EF05A3" w:rsidRDefault="00EF05A3" w:rsidP="000410D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perienced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337B1F" w14:textId="77777777" w:rsidR="00EF05A3" w:rsidRDefault="00EF05A3" w:rsidP="000410D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8.58</w:t>
            </w:r>
          </w:p>
          <w:p w14:paraId="2A0731B3" w14:textId="77777777" w:rsidR="00EF05A3" w:rsidRDefault="00EF05A3" w:rsidP="000410D6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39.2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0A66E8" w14:textId="77777777" w:rsidR="00EF05A3" w:rsidRDefault="00EF05A3" w:rsidP="000410D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.1</w:t>
            </w:r>
            <w:r>
              <w:rPr>
                <w:rFonts w:ascii="Times New Roman" w:hAnsi="Times New Roman"/>
              </w:rPr>
              <w:t>6</w:t>
            </w:r>
          </w:p>
          <w:p w14:paraId="371ACC0A" w14:textId="77777777" w:rsidR="00EF05A3" w:rsidRDefault="00EF05A3" w:rsidP="000410D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2.76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127BEB" w14:textId="77777777" w:rsidR="00EF05A3" w:rsidRDefault="00EF05A3" w:rsidP="000410D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8.3</w:t>
            </w:r>
            <w:r>
              <w:rPr>
                <w:rFonts w:ascii="Times New Roman" w:hAnsi="Times New Roman"/>
              </w:rPr>
              <w:t>1</w:t>
            </w:r>
          </w:p>
          <w:p w14:paraId="5228A982" w14:textId="77777777" w:rsidR="00EF05A3" w:rsidRDefault="00EF05A3" w:rsidP="000410D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3.73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FBB079" w14:textId="77777777" w:rsidR="00EF05A3" w:rsidRDefault="00EF05A3" w:rsidP="000410D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.03</w:t>
            </w:r>
          </w:p>
          <w:p w14:paraId="5EAE0066" w14:textId="77777777" w:rsidR="00EF05A3" w:rsidRDefault="00EF05A3" w:rsidP="000410D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.0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523F5E" w14:textId="77777777" w:rsidR="00EF05A3" w:rsidRDefault="00EF05A3" w:rsidP="000410D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715.0</w:t>
            </w:r>
            <w:r>
              <w:rPr>
                <w:rFonts w:ascii="Times New Roman" w:hAnsi="Times New Roman"/>
              </w:rPr>
              <w:t>8</w:t>
            </w:r>
          </w:p>
          <w:p w14:paraId="7255CBB7" w14:textId="77777777" w:rsidR="00EF05A3" w:rsidRDefault="00EF05A3" w:rsidP="000410D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352.98</w:t>
            </w:r>
          </w:p>
        </w:tc>
      </w:tr>
    </w:tbl>
    <w:p w14:paraId="0B10DF34" w14:textId="77777777" w:rsidR="00EF05A3" w:rsidRPr="001E3812" w:rsidRDefault="00EF05A3" w:rsidP="00EF05A3">
      <w:pPr>
        <w:rPr>
          <w:rFonts w:ascii="Times New Roman" w:hAnsi="Times New Roman"/>
          <w:sz w:val="24"/>
          <w:szCs w:val="24"/>
        </w:rPr>
      </w:pPr>
      <w:r w:rsidRPr="001E3812">
        <w:rPr>
          <w:rFonts w:ascii="Times New Roman" w:hAnsi="Times New Roman"/>
          <w:sz w:val="24"/>
          <w:szCs w:val="24"/>
        </w:rPr>
        <w:t>SA, Short axis; HLA, Horizontal long axis; VLA, Vertical long axis</w:t>
      </w:r>
    </w:p>
    <w:bookmarkEnd w:id="4"/>
    <w:bookmarkEnd w:id="5"/>
    <w:p w14:paraId="06C11149" w14:textId="77777777" w:rsidR="007566A1" w:rsidRDefault="007566A1"/>
    <w:sectPr w:rsidR="007566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5A3"/>
    <w:rsid w:val="00015D22"/>
    <w:rsid w:val="00021743"/>
    <w:rsid w:val="00037F62"/>
    <w:rsid w:val="00050071"/>
    <w:rsid w:val="00052DB0"/>
    <w:rsid w:val="000872D7"/>
    <w:rsid w:val="000A677B"/>
    <w:rsid w:val="000C3D98"/>
    <w:rsid w:val="000F283D"/>
    <w:rsid w:val="001031CC"/>
    <w:rsid w:val="00114E45"/>
    <w:rsid w:val="0017686A"/>
    <w:rsid w:val="0019156C"/>
    <w:rsid w:val="0019288A"/>
    <w:rsid w:val="001A647E"/>
    <w:rsid w:val="001C2389"/>
    <w:rsid w:val="001C68D2"/>
    <w:rsid w:val="001D15DD"/>
    <w:rsid w:val="001E70AB"/>
    <w:rsid w:val="002027F7"/>
    <w:rsid w:val="0020331D"/>
    <w:rsid w:val="00204145"/>
    <w:rsid w:val="00213E88"/>
    <w:rsid w:val="00217E05"/>
    <w:rsid w:val="0023520D"/>
    <w:rsid w:val="00253AD5"/>
    <w:rsid w:val="002770A4"/>
    <w:rsid w:val="0029011E"/>
    <w:rsid w:val="00292C07"/>
    <w:rsid w:val="0029669B"/>
    <w:rsid w:val="002A36DF"/>
    <w:rsid w:val="002A5FB2"/>
    <w:rsid w:val="002E3F5E"/>
    <w:rsid w:val="002E5DDA"/>
    <w:rsid w:val="002F666C"/>
    <w:rsid w:val="002F7524"/>
    <w:rsid w:val="003010AF"/>
    <w:rsid w:val="00322EF7"/>
    <w:rsid w:val="003406ED"/>
    <w:rsid w:val="003409EC"/>
    <w:rsid w:val="0037354A"/>
    <w:rsid w:val="003F00D2"/>
    <w:rsid w:val="003F29F7"/>
    <w:rsid w:val="00415CB3"/>
    <w:rsid w:val="00463E07"/>
    <w:rsid w:val="00471FC4"/>
    <w:rsid w:val="00483C1B"/>
    <w:rsid w:val="0048448C"/>
    <w:rsid w:val="00493327"/>
    <w:rsid w:val="004A4B5A"/>
    <w:rsid w:val="004C61D0"/>
    <w:rsid w:val="00516F24"/>
    <w:rsid w:val="00563F69"/>
    <w:rsid w:val="005743A3"/>
    <w:rsid w:val="005A75E9"/>
    <w:rsid w:val="005C4196"/>
    <w:rsid w:val="005D08AD"/>
    <w:rsid w:val="005D4046"/>
    <w:rsid w:val="005E47C0"/>
    <w:rsid w:val="005F1930"/>
    <w:rsid w:val="006072A7"/>
    <w:rsid w:val="006341E3"/>
    <w:rsid w:val="00635E4C"/>
    <w:rsid w:val="00641E5C"/>
    <w:rsid w:val="00662D7A"/>
    <w:rsid w:val="00672F7C"/>
    <w:rsid w:val="006820BC"/>
    <w:rsid w:val="00686F5B"/>
    <w:rsid w:val="00697AD6"/>
    <w:rsid w:val="00697CE4"/>
    <w:rsid w:val="006C4FC2"/>
    <w:rsid w:val="006D03AB"/>
    <w:rsid w:val="006D6474"/>
    <w:rsid w:val="0070720A"/>
    <w:rsid w:val="007153E8"/>
    <w:rsid w:val="00737E5D"/>
    <w:rsid w:val="007470D6"/>
    <w:rsid w:val="007566A1"/>
    <w:rsid w:val="0077173E"/>
    <w:rsid w:val="00793734"/>
    <w:rsid w:val="007C7B16"/>
    <w:rsid w:val="00804071"/>
    <w:rsid w:val="00806EC1"/>
    <w:rsid w:val="00820076"/>
    <w:rsid w:val="0082147F"/>
    <w:rsid w:val="00835CAA"/>
    <w:rsid w:val="00840088"/>
    <w:rsid w:val="00841D14"/>
    <w:rsid w:val="008752EA"/>
    <w:rsid w:val="00876E53"/>
    <w:rsid w:val="008A284E"/>
    <w:rsid w:val="008B0AAF"/>
    <w:rsid w:val="008B2231"/>
    <w:rsid w:val="008C7ED1"/>
    <w:rsid w:val="009154B0"/>
    <w:rsid w:val="00915F57"/>
    <w:rsid w:val="00921048"/>
    <w:rsid w:val="00940143"/>
    <w:rsid w:val="00951350"/>
    <w:rsid w:val="00983252"/>
    <w:rsid w:val="0098453D"/>
    <w:rsid w:val="00986593"/>
    <w:rsid w:val="0099641B"/>
    <w:rsid w:val="00996BA4"/>
    <w:rsid w:val="009A046B"/>
    <w:rsid w:val="009C6531"/>
    <w:rsid w:val="009E31E8"/>
    <w:rsid w:val="009F15AC"/>
    <w:rsid w:val="00A2405D"/>
    <w:rsid w:val="00A41604"/>
    <w:rsid w:val="00A41BCF"/>
    <w:rsid w:val="00A56CD8"/>
    <w:rsid w:val="00AB5014"/>
    <w:rsid w:val="00AB7CA4"/>
    <w:rsid w:val="00AD2603"/>
    <w:rsid w:val="00AF0FE1"/>
    <w:rsid w:val="00AF65F2"/>
    <w:rsid w:val="00AF6A64"/>
    <w:rsid w:val="00B5238C"/>
    <w:rsid w:val="00B52E66"/>
    <w:rsid w:val="00B62C6B"/>
    <w:rsid w:val="00B708BE"/>
    <w:rsid w:val="00B76D21"/>
    <w:rsid w:val="00B85B64"/>
    <w:rsid w:val="00BA01CA"/>
    <w:rsid w:val="00BA2765"/>
    <w:rsid w:val="00BB012C"/>
    <w:rsid w:val="00BB1F42"/>
    <w:rsid w:val="00BC1D4B"/>
    <w:rsid w:val="00BD051F"/>
    <w:rsid w:val="00BD29FA"/>
    <w:rsid w:val="00BF575B"/>
    <w:rsid w:val="00C12261"/>
    <w:rsid w:val="00C31D90"/>
    <w:rsid w:val="00C37EDA"/>
    <w:rsid w:val="00C73196"/>
    <w:rsid w:val="00C7605D"/>
    <w:rsid w:val="00C84360"/>
    <w:rsid w:val="00C852F9"/>
    <w:rsid w:val="00C92C83"/>
    <w:rsid w:val="00CB2719"/>
    <w:rsid w:val="00CB518A"/>
    <w:rsid w:val="00CD366C"/>
    <w:rsid w:val="00D0301D"/>
    <w:rsid w:val="00D4511F"/>
    <w:rsid w:val="00D92F76"/>
    <w:rsid w:val="00DA4625"/>
    <w:rsid w:val="00DD784D"/>
    <w:rsid w:val="00DF1989"/>
    <w:rsid w:val="00E01EF1"/>
    <w:rsid w:val="00E47CA7"/>
    <w:rsid w:val="00E56A74"/>
    <w:rsid w:val="00E712D2"/>
    <w:rsid w:val="00EE3697"/>
    <w:rsid w:val="00EE6895"/>
    <w:rsid w:val="00EF05A3"/>
    <w:rsid w:val="00EF5E9B"/>
    <w:rsid w:val="00EF5EBA"/>
    <w:rsid w:val="00F104AA"/>
    <w:rsid w:val="00F10FE2"/>
    <w:rsid w:val="00F553AB"/>
    <w:rsid w:val="00F7061F"/>
    <w:rsid w:val="00F800CB"/>
    <w:rsid w:val="00F869C2"/>
    <w:rsid w:val="00FA4CB9"/>
    <w:rsid w:val="00FB4C22"/>
    <w:rsid w:val="00FB5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29EC47"/>
  <w15:chartTrackingRefBased/>
  <w15:docId w15:val="{3D55CD00-9645-194E-B14F-7A7A6B0EC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5A3"/>
    <w:pPr>
      <w:widowControl w:val="0"/>
      <w:jc w:val="both"/>
    </w:pPr>
    <w:rPr>
      <w:rFonts w:ascii="DengXian" w:eastAsia="DengXian" w:hAnsi="DengXian" w:cs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zhang</dc:creator>
  <cp:keywords/>
  <dc:description/>
  <cp:lastModifiedBy>jack zhang</cp:lastModifiedBy>
  <cp:revision>1</cp:revision>
  <dcterms:created xsi:type="dcterms:W3CDTF">2023-03-08T05:44:00Z</dcterms:created>
  <dcterms:modified xsi:type="dcterms:W3CDTF">2023-03-08T05:46:00Z</dcterms:modified>
</cp:coreProperties>
</file>